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D134E6">
      <w:pPr>
        <w:spacing w:line="360" w:lineRule="auto"/>
        <w:rPr>
          <w:rFonts w:ascii="Times New Roman" w:hAnsi="Times New Roman" w:eastAsia="宋体" w:cs="Times New Roman"/>
          <w:sz w:val="24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</w:rPr>
        <w:t>Supplementary Figure 1. Cell type composition of the mouse SN.</w:t>
      </w:r>
    </w:p>
    <w:p w14:paraId="10E748A7">
      <w:pPr>
        <w:spacing w:line="360" w:lineRule="auto"/>
        <w:rPr>
          <w:rFonts w:hint="eastAsia" w:ascii="Times New Roman" w:hAnsi="Times New Roman" w:eastAsia="宋体" w:cs="Times New Roman"/>
          <w:sz w:val="24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</w:rPr>
        <w:t xml:space="preserve">The figure </w:t>
      </w:r>
      <w:r>
        <w:rPr>
          <w:rFonts w:ascii="Times New Roman" w:hAnsi="Times New Roman" w:eastAsia="宋体" w:cs="Times New Roman"/>
          <w:b/>
          <w:bCs/>
          <w:sz w:val="24"/>
          <w:szCs w:val="28"/>
          <w:highlight w:val="none"/>
        </w:rPr>
        <w:t>shows previously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</w:rPr>
        <w:t xml:space="preserve"> published data </w:t>
      </w:r>
      <w:r>
        <w:rPr>
          <w:rFonts w:ascii="Times New Roman" w:hAnsi="Times New Roman" w:eastAsia="宋体" w:cs="Times New Roman"/>
          <w:b/>
          <w:bCs/>
          <w:sz w:val="24"/>
          <w:szCs w:val="28"/>
          <w:highlight w:val="none"/>
        </w:rPr>
        <w:t>from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</w:rPr>
        <w:t xml:space="preserve"> our research group. 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(A)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>Experimental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 approach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>for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 SN tissue processing and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>nucleus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 extraction. Nuclei suspensions were processed with the 10 × Genomics platform and sequenced with an Illumina sequencer. (B) The number of high-quality nuclei per sample. Overall, the sample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>consisted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 of 10,820 nuclei from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MPTP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 xml:space="preserve">group 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 xml:space="preserve">and 12,163 nuclei from </w:t>
      </w:r>
      <w:r>
        <w:rPr>
          <w:rFonts w:ascii="Times New Roman" w:hAnsi="Times New Roman" w:eastAsia="宋体" w:cs="Times New Roman"/>
          <w:sz w:val="24"/>
          <w:szCs w:val="28"/>
          <w:highlight w:val="none"/>
        </w:rPr>
        <w:t>the control group</w:t>
      </w:r>
      <w:r>
        <w:rPr>
          <w:rFonts w:hint="eastAsia" w:ascii="Times New Roman" w:hAnsi="Times New Roman" w:eastAsia="宋体" w:cs="Times New Roman"/>
          <w:sz w:val="24"/>
          <w:szCs w:val="28"/>
          <w:highlight w:val="none"/>
        </w:rPr>
        <w:t>. (C) UMAP embedding of the 22,983 mouse SN nuclei; colored by cluster. (D) Cell representative marker genes. Expression level (color scale) of marker genes across clusters and the percentage of cell expression (dot size).</w:t>
      </w:r>
    </w:p>
    <w:p w14:paraId="600B364B"/>
    <w:p w14:paraId="4B78FFB0"/>
    <w:p w14:paraId="4606D76D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highlight w:val="none"/>
        </w:rPr>
        <w:t xml:space="preserve">Supplementary Figure 2. BMP signaling pathway activation in human midbrain scRNA-seq data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8"/>
          <w:highlight w:val="none"/>
        </w:rPr>
        <w:t>(A) Signaling pathways were ranked by differential information flow (total communication probability) between PD and Con networks. (B) Relative contribution of each L-R pair to the overall BMP signaling network at PD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szCs w:val="28"/>
          <w:highlight w:val="none"/>
        </w:rPr>
        <w:t xml:space="preserve"> (C) Heatmap of the interactions between the BMP signaling pathway sending and receiving cells. (D) Chord diagram of the inferred BMP signaling network received by astrocyt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F2667F"/>
    <w:rsid w:val="1CF2667F"/>
    <w:rsid w:val="26E9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8:33:00Z</dcterms:created>
  <dc:creator>Yibo Li</dc:creator>
  <cp:lastModifiedBy>Yibo Li</cp:lastModifiedBy>
  <dcterms:modified xsi:type="dcterms:W3CDTF">2025-10-03T08:3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6B7CEDC16184DCFB42328182D1ACED5_11</vt:lpwstr>
  </property>
  <property fmtid="{D5CDD505-2E9C-101B-9397-08002B2CF9AE}" pid="4" name="KSOTemplateDocerSaveRecord">
    <vt:lpwstr>eyJoZGlkIjoiOWYxMzdlYmE2NWZkZWYwZDgwYTI1ZDMwMWU4MzM3N2QiLCJ1c2VySWQiOiIzMzYyNjE1NDgifQ==</vt:lpwstr>
  </property>
</Properties>
</file>